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584"/>
        <w:gridCol w:w="2526"/>
        <w:gridCol w:w="3903"/>
      </w:tblGrid>
      <w:tr>
        <w:trPr>
          <w:trHeight w:val="720" w:hRule="atLeast"/>
        </w:trPr>
        <w:tc>
          <w:tcPr>
            <w:tcW w:w="957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 Genes up-regulated in microsclerotia forming vs non microsclerotia forming cultur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ticillium dahl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 revealed by genome-wide analysis (approach 1) of RNA-seq data</w:t>
            </w:r>
          </w:p>
        </w:tc>
      </w:tr>
      <w:tr>
        <w:trPr>
          <w:trHeight w:val="620" w:hRule="atLeast"/>
        </w:trPr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(fold change)</w:t>
            </w:r>
          </w:p>
        </w:tc>
        <w:tc>
          <w:tcPr>
            <w:tcW w:w="3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 /functional annotation</w:t>
            </w:r>
          </w:p>
        </w:tc>
      </w:tr>
      <w:tr>
        <w:trPr>
          <w:trHeight w:val="288" w:hRule="exact"/>
        </w:trPr>
        <w:tc>
          <w:tcPr>
            <w:tcW w:w="25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gment synthesis</w:t>
            </w:r>
          </w:p>
        </w:tc>
        <w:tc>
          <w:tcPr>
            <w:tcW w:w="31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 VDAG_00189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11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case/multicopper oxidase</w:t>
            </w:r>
          </w:p>
        </w:tc>
      </w:tr>
      <w:tr>
        <w:trPr>
          <w:trHeight w:val="198" w:hRule="exact"/>
        </w:trPr>
        <w:tc>
          <w:tcPr>
            <w:tcW w:w="3147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 VDAG_00190</w:t>
            </w:r>
          </w:p>
        </w:tc>
        <w:tc>
          <w:tcPr>
            <w:tcW w:w="25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0</w:t>
            </w:r>
          </w:p>
        </w:tc>
        <w:tc>
          <w:tcPr>
            <w:tcW w:w="3903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dia yellow pigment biosynthesis/polyketide synthase</w:t>
            </w:r>
          </w:p>
        </w:tc>
      </w:tr>
      <w:tr>
        <w:trPr>
          <w:trHeight w:val="384" w:hRule="atLeas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metabolism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 VDAG_02606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yl-prolyl cis-trans isomerase cyp6/protein folding</w:t>
            </w:r>
          </w:p>
        </w:tc>
      </w:tr>
      <w:tr>
        <w:trPr>
          <w:trHeight w:val="432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ic acid metabolism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423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   VDAG_10083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ing- type switching protein swi10/nucleotide excision repair endonuclease</w:t>
            </w:r>
          </w:p>
        </w:tc>
      </w:tr>
      <w:tr>
        <w:trPr>
          <w:trHeight w:val="270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  VDAG_04354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e-mRNA processing ATP dependent RNA helicase   </w:t>
            </w:r>
          </w:p>
        </w:tc>
      </w:tr>
      <w:tr>
        <w:trPr>
          <w:trHeight w:val="270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  VDAG_02878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binding posttranscriptional regulator csx1</w:t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  VDAG_02940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case SWR1/ chromatin unwinding, DNA repair</w:t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  VDAG_07453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repair protein rhp41/nucleotide excision repair</w:t>
            </w:r>
          </w:p>
        </w:tc>
      </w:tr>
      <w:tr>
        <w:trPr>
          <w:trHeight w:val="315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ral metabolism 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3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  VDAG_08836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P2 domain-containing protein/phosphatidic acid phosphatase</w:t>
            </w:r>
          </w:p>
        </w:tc>
      </w:tr>
      <w:tr>
        <w:trPr>
          <w:trHeight w:val="432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 VDAG_0419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9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chondrial integral membrane protein/ alpha/beta hydrolase family</w:t>
            </w:r>
          </w:p>
        </w:tc>
      </w:tr>
      <w:tr>
        <w:trPr>
          <w:trHeight w:val="423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. VDAG_07769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1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tanoyl-COA dioxygenase family protein/phytanic acid oxidation</w:t>
            </w:r>
          </w:p>
        </w:tc>
      </w:tr>
      <w:tr>
        <w:trPr>
          <w:trHeight w:val="405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. VDAG_07783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1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pha-ketoglutarate-dependent taurine dioxgenase/taurine catabolism </w:t>
            </w:r>
          </w:p>
        </w:tc>
      </w:tr>
      <w:tr>
        <w:trPr>
          <w:trHeight w:val="432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 VDAG_07799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Y protein/ aldo-keto reductase, NADPH dependent oxidoreductase</w:t>
            </w:r>
          </w:p>
        </w:tc>
      </w:tr>
      <w:tr>
        <w:trPr>
          <w:trHeight w:val="405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.  VDAG_03650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.19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P450 2C3/oxidizes steroids, fatty acids, xenobiotics</w:t>
            </w:r>
          </w:p>
        </w:tc>
      </w:tr>
      <w:tr>
        <w:trPr>
          <w:trHeight w:val="270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.  VDAG_04584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/beta hydrolase</w:t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.  VDAG_03780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4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ock control-9 protein/glycosyl transferases group1</w:t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.  VDAG_09744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5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an 1,3-beta-glucosidase/pectate lyase</w:t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.  VDAG_05783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9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PA3/glucosyl transferase-pectin metabolism</w:t>
            </w:r>
          </w:p>
        </w:tc>
      </w:tr>
      <w:tr>
        <w:trPr>
          <w:trHeight w:val="37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.  VDAG_05123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8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trate reductase/molybdopterin cofactor binding oxidoreductase</w:t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.  VDAG_0312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right="7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ase/ lipid formation or  hydrolysis</w:t>
            </w:r>
          </w:p>
        </w:tc>
      </w:tr>
      <w:tr>
        <w:trPr>
          <w:trHeight w:val="477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.  VDAG_03053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5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cylglycerol O-acyltransferase 2B/ triacylglycerol synthesis</w:t>
            </w:r>
          </w:p>
        </w:tc>
      </w:tr>
      <w:tr>
        <w:trPr>
          <w:trHeight w:val="207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. VDAG_01897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585" w:leader="none"/>
                <w:tab w:val="left" w:pos="840" w:leader="none"/>
                <w:tab w:val="left" w:pos="150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rol esterase TGL1/ sterol synthesis</w:t>
            </w:r>
          </w:p>
        </w:tc>
      </w:tr>
      <w:tr>
        <w:trPr>
          <w:trHeight w:val="432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. VDAG_01819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750" w:leader="none"/>
                <w:tab w:val="left" w:pos="840" w:leader="none"/>
                <w:tab w:val="left" w:pos="972" w:leader="none"/>
                <w:tab w:val="left" w:pos="1020" w:leader="none"/>
                <w:tab w:val="left" w:pos="1152" w:leader="none"/>
              </w:tabs>
              <w:spacing w:before="0" w:after="200"/>
              <w:ind w:left="0" w:right="69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9              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mate decarboxylase/ Gamma-aminoacid butyric acid (GABA) synthesis</w:t>
            </w:r>
          </w:p>
        </w:tc>
      </w:tr>
      <w:tr>
        <w:trPr>
          <w:trHeight w:val="423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. VDAG_08399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750" w:leader="none"/>
                <w:tab w:val="left" w:pos="840" w:leader="none"/>
                <w:tab w:val="left" w:pos="972" w:leader="none"/>
                <w:tab w:val="left" w:pos="1020" w:leader="none"/>
                <w:tab w:val="left" w:pos="1242" w:leader="none"/>
              </w:tabs>
              <w:spacing w:before="0" w:after="200"/>
              <w:ind w:left="0" w:right="70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4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ind w:left="0" w:firstLine="1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-methylsterigmatocystin oxidoreductase/cytochrome P450    </w:t>
            </w:r>
          </w:p>
          <w:p>
            <w:pPr>
              <w:pStyle w:val="ListParagraph"/>
              <w:ind w:left="2160" w:hanging="20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xidoreductase-involved  in aflatoxin synthesis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. VDAG_08026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2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dependent permease  PDR10/ABC-type transporter</w:t>
            </w:r>
          </w:p>
        </w:tc>
      </w:tr>
      <w:tr>
        <w:trPr>
          <w:trHeight w:val="37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. VDAG_02258</w:t>
              <w:tab/>
              <w:tab/>
              <w:tab/>
              <w:tab/>
              <w:t>formation and tr</w:t>
              <w:tab/>
              <w:t>anspor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4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P-binding protein Di-Ras1/ involved in vesicle formation and transport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7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2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cription activator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. VDAG_05342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32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criflavine sensitivity control protein acr-2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. VDAG_06420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eregrin/transcription activation</w:t>
            </w:r>
          </w:p>
        </w:tc>
      </w:tr>
      <w:tr>
        <w:trPr>
          <w:trHeight w:val="80" w:hRule="exact"/>
        </w:trPr>
        <w:tc>
          <w:tcPr>
            <w:tcW w:w="3147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napToGrid w:val="false"/>
              <w:spacing w:before="0" w:after="200"/>
              <w:ind w:left="132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03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napToGrid w:val="false"/>
              <w:spacing w:before="0" w:after="200"/>
              <w:ind w:left="7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040"/>
        <w:gridCol w:w="4698"/>
      </w:tblGrid>
      <w:tr>
        <w:trPr>
          <w:trHeight w:val="622" w:hRule="exact"/>
        </w:trPr>
        <w:tc>
          <w:tcPr>
            <w:tcW w:w="9576" w:type="dxa"/>
            <w:gridSpan w:val="3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744" w:hanging="6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Continued</w:t>
            </w:r>
          </w:p>
        </w:tc>
      </w:tr>
      <w:tr>
        <w:trPr>
          <w:trHeight w:val="748" w:hRule="exact"/>
        </w:trPr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     gene  ID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2502" w:leader="none"/>
              </w:tabs>
              <w:spacing w:before="0" w:after="200"/>
              <w:ind w:left="0" w:right="-468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(fold change)</w:t>
            </w:r>
          </w:p>
        </w:tc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744" w:hanging="6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functional annotation</w:t>
            </w:r>
          </w:p>
        </w:tc>
      </w:tr>
      <w:tr>
        <w:trPr>
          <w:trHeight w:val="370" w:hRule="exact"/>
        </w:trPr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l signaling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10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698" w:type="dxa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744" w:hanging="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. VDAG_0064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DZ domain containing protein/signaling protein domain</w:t>
            </w:r>
          </w:p>
        </w:tc>
      </w:tr>
      <w:tr>
        <w:trPr>
          <w:trHeight w:val="252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. VDAG_0812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02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114" w:hanging="672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YF d          GYF domain/proline rich protein-protein  interaction motif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029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. VDAG_0647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8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MP-dependent protein kinase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2700" w:leader="none"/>
                <w:tab w:val="left" w:pos="297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. VDAG_0995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2700" w:leader="none"/>
                <w:tab w:val="left" w:pos="297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2700" w:leader="none"/>
                <w:tab w:val="left" w:pos="2970" w:leader="none"/>
              </w:tabs>
              <w:spacing w:before="0" w:after="200"/>
              <w:ind w:left="16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-phosphatidylinositol-4,5-bisphosphate phosphodiesterase</w:t>
            </w:r>
          </w:p>
        </w:tc>
      </w:tr>
      <w:tr>
        <w:trPr>
          <w:trHeight w:val="333" w:hRule="atLeas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skelet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2250" w:leader="none"/>
              </w:tabs>
              <w:snapToGrid w:val="false"/>
              <w:spacing w:lineRule="auto" w:line="240"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2250" w:leader="none"/>
              </w:tabs>
              <w:snapToGrid w:val="false"/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. VDAG_0983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32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6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ucleate primary sterigmata protein B/ microtubule associated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540" w:leader="none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. VDAG_1044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540" w:leader="none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6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540" w:leader="none"/>
                <w:tab w:val="left" w:pos="2250" w:leader="none"/>
              </w:tabs>
              <w:spacing w:before="0" w:after="200"/>
              <w:ind w:left="609" w:hanging="447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ortical actin cytoskeleton</w:t>
            </w:r>
          </w:p>
        </w:tc>
      </w:tr>
      <w:tr>
        <w:trPr>
          <w:trHeight w:val="413" w:hRule="atLeast"/>
        </w:trPr>
        <w:tc>
          <w:tcPr>
            <w:tcW w:w="283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Hypothetical proteins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69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. VDAG_0986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6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99" w:hanging="627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  <w:tab/>
              <w:tab/>
              <w:tab/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. VDAG_0114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5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804" w:hanging="627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. VDAG_0492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3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. VDAG_0239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164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8" w:type="dxa"/>
            <w:tcBorders/>
          </w:tcPr>
          <w:p>
            <w:pPr>
              <w:pStyle w:val="Normal"/>
              <w:spacing w:lineRule="auto" w:line="240" w:before="0" w:after="0"/>
              <w:ind w:left="252" w:hanging="9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. VDAG_0473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6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. VDAG_0383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2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6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. VDAG_0528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7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6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. VDAG_0517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8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6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. VDAG_0752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8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6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/Nulp1-pending protei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. VDAG_0771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. VDAG_0325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32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transmembrane and coiled-coil domain containing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. VDAG_0307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7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. VDAG_0180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43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7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 xml:space="preserve">       </w:t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. VDAG_0189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4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ab/>
              <w:t xml:space="preserve">      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9. VDAG_0200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469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3060" w:leader="none"/>
              </w:tabs>
              <w:spacing w:before="0" w:after="200"/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. VDAG_0180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</w:t>
            </w:r>
          </w:p>
        </w:tc>
        <w:tc>
          <w:tcPr>
            <w:tcW w:w="469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before="0" w:after="200"/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. VDGA_0505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</w:t>
            </w:r>
          </w:p>
        </w:tc>
        <w:tc>
          <w:tcPr>
            <w:tcW w:w="469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. VDAG_0633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7</w:t>
            </w:r>
          </w:p>
        </w:tc>
        <w:tc>
          <w:tcPr>
            <w:tcW w:w="469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. VDAG_0062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.23</w:t>
            </w:r>
          </w:p>
        </w:tc>
        <w:tc>
          <w:tcPr>
            <w:tcW w:w="4698" w:type="dxa"/>
            <w:tcBorders/>
          </w:tcPr>
          <w:p>
            <w:pPr>
              <w:pStyle w:val="Normal"/>
              <w:spacing w:before="0" w:after="200"/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 </w:t>
            </w:r>
          </w:p>
        </w:tc>
      </w:tr>
      <w:tr>
        <w:trPr>
          <w:trHeight w:val="360" w:hRule="exact"/>
        </w:trPr>
        <w:tc>
          <w:tcPr>
            <w:tcW w:w="283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. VDAG_0492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  EthD domain/ essential for ethyl tert-butyl ether degradation</w:t>
            </w:r>
          </w:p>
        </w:tc>
      </w:tr>
      <w:tr>
        <w:trPr>
          <w:trHeight w:val="432" w:hRule="exact"/>
        </w:trPr>
        <w:tc>
          <w:tcPr>
            <w:tcW w:w="283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. VDAG_0986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Sec2P GDP/GTP exchange factor-involved in vesicular transport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. VDAG_0517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8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fungal  zn(2)-CYs (6) binuclear cluster domai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 .VDAG_0666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fungal zn (2)-Cys(6) binuclear cluster domai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8. VDAG_0517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fungal zn(2)-Cys (6) binuclear cluster domain</w:t>
            </w:r>
          </w:p>
        </w:tc>
      </w:tr>
      <w:tr>
        <w:trPr>
          <w:trHeight w:val="288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880" w:leader="none"/>
                <w:tab w:val="left" w:pos="3060" w:leader="none"/>
              </w:tabs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. VDAG_1027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880" w:leader="none"/>
                <w:tab w:val="left" w:pos="306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3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880" w:leader="none"/>
                <w:tab w:val="left" w:pos="306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Acetyltransferase /acylation</w:t>
            </w:r>
          </w:p>
        </w:tc>
      </w:tr>
      <w:tr>
        <w:trPr>
          <w:trHeight w:val="432" w:hRule="exact"/>
        </w:trPr>
        <w:tc>
          <w:tcPr>
            <w:tcW w:w="283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4320" w:leader="none"/>
                <w:tab w:val="left" w:pos="450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. VDAG_0688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4320" w:leader="none"/>
                <w:tab w:val="left" w:pos="450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53</w:t>
            </w:r>
          </w:p>
        </w:tc>
        <w:tc>
          <w:tcPr>
            <w:tcW w:w="469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4320" w:leader="none"/>
                <w:tab w:val="left" w:pos="4500" w:leader="none"/>
              </w:tabs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Ankyrin repeat containing protein/protein-protein interaction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  <w:tab w:val="left" w:pos="4320" w:leader="none"/>
                <w:tab w:val="left" w:pos="450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Additional File 1.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/>
        <w:t>ontinued</w:t>
      </w:r>
    </w:p>
    <w:tbl>
      <w:tblPr>
        <w:tblW w:w="9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2315"/>
        <w:gridCol w:w="1658"/>
        <w:gridCol w:w="574"/>
        <w:gridCol w:w="866"/>
        <w:gridCol w:w="3318"/>
        <w:gridCol w:w="866"/>
      </w:tblGrid>
      <w:tr>
        <w:trPr>
          <w:trHeight w:val="630" w:hRule="exact"/>
        </w:trPr>
        <w:tc>
          <w:tcPr>
            <w:tcW w:w="26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     gene  ID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(fold change)</w:t>
            </w:r>
          </w:p>
        </w:tc>
        <w:tc>
          <w:tcPr>
            <w:tcW w:w="41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functional annotation</w:t>
            </w:r>
          </w:p>
        </w:tc>
        <w:tc>
          <w:tcPr>
            <w:tcW w:w="8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603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s</w:t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84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2603" w:type="dxa"/>
            <w:gridSpan w:val="2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1  VDAG_09588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ListParagraph"/>
              <w:spacing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4184" w:type="dxa"/>
            <w:gridSpan w:val="2"/>
            <w:tcBorders/>
          </w:tcPr>
          <w:p>
            <w:pPr>
              <w:pStyle w:val="ListParagraph"/>
              <w:ind w:left="2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SH3 (src homology 3)/ signal transduction related to cytoskeleton</w:t>
            </w:r>
          </w:p>
          <w:p>
            <w:pPr>
              <w:pStyle w:val="ListParagraph"/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6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  VDAG_ 09165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92</w:t>
              <w:tab/>
              <w:tab/>
              <w:t xml:space="preserve"> Unknown/cAMP-regulated phosphoprotein /endosulfine conserved domain</w:t>
            </w:r>
          </w:p>
        </w:tc>
        <w:tc>
          <w:tcPr>
            <w:tcW w:w="4184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8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6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3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DAG_09726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4184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/autophagy protein Apg17</w:t>
            </w:r>
          </w:p>
        </w:tc>
        <w:tc>
          <w:tcPr>
            <w:tcW w:w="8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576" w:hRule="exact"/>
        </w:trPr>
        <w:tc>
          <w:tcPr>
            <w:tcW w:w="2603" w:type="dxa"/>
            <w:gridSpan w:val="2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2880" w:leader="none"/>
                <w:tab w:val="left" w:pos="3060" w:leader="none"/>
              </w:tabs>
              <w:spacing w:lineRule="auto" w:line="240"/>
              <w:ind w:left="87" w:firstLine="3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. VDAG_06360</w:t>
              <w:tab/>
              <w:tab/>
              <w:t xml:space="preserve">                   </w:t>
              <w:tab/>
              <w:tab/>
              <w:t xml:space="preserve">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/>
              <w:ind w:left="0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184" w:type="dxa"/>
            <w:gridSpan w:val="2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2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C2 domain-containing protein/targets proteins to membrane</w:t>
            </w:r>
          </w:p>
        </w:tc>
        <w:tc>
          <w:tcPr>
            <w:tcW w:w="8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693" w:hRule="exact"/>
        </w:trPr>
        <w:tc>
          <w:tcPr>
            <w:tcW w:w="28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3973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  <w:tab w:val="left" w:pos="2880" w:leader="none"/>
                <w:tab w:val="left" w:pos="3060" w:leader="none"/>
              </w:tabs>
              <w:snapToGrid w:val="false"/>
              <w:spacing w:lineRule="auto" w:line="240" w:before="0" w:after="200"/>
              <w:ind w:left="87" w:firstLine="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252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84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252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9:52:00Z</dcterms:created>
  <dc:creator>Steve Klosterman</dc:creator>
  <dc:description/>
  <cp:keywords/>
  <dc:language>en-US</dc:language>
  <cp:lastModifiedBy>Steve Klosterman</cp:lastModifiedBy>
  <dcterms:modified xsi:type="dcterms:W3CDTF">2013-03-07T19:52:00Z</dcterms:modified>
  <cp:revision>2</cp:revision>
  <dc:subject/>
  <dc:title/>
</cp:coreProperties>
</file>